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Additional file 1: Figure S1</w:t>
      </w:r>
    </w:p>
    <w:p>
      <w:pPr>
        <w:pStyle w:val="TextBody"/>
        <w:spacing w:lineRule="auto" w:line="48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lang w:val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028700</wp:posOffset>
            </wp:positionH>
            <wp:positionV relativeFrom="paragraph">
              <wp:posOffset>2252980</wp:posOffset>
            </wp:positionV>
            <wp:extent cx="2973705" cy="5732780"/>
            <wp:effectExtent l="0" t="0" r="0" b="0"/>
            <wp:wrapTight wrapText="bothSides">
              <wp:wrapPolygon edited="0">
                <wp:start x="-66" y="-1992"/>
                <wp:lineTo x="-66" y="21564"/>
                <wp:lineTo x="21600" y="21564"/>
                <wp:lineTo x="21600" y="-1992"/>
                <wp:lineTo x="-66" y="-1992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8466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5732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2"/>
          <w:lang w:val="en-US"/>
        </w:rPr>
        <w:t>Release of IL17-A by T cells derived from AML patients with chemotherapy-induced cytopenia. Peripheral blood leukocytes were cultured in the whole blood assay and IL17-A levels determined in the culture supernatants. The leukocytes were cultured in medium alone (CTR), or medium with aCD3 + aCD28 or aCD3 + aCD28 + IL2. A subset of samples were also added the PKC agonist Pep005 in combination with aCD3 + aCD28 + IL2 (denoted Pep005). Results are presented as the cytokine concentration for each sample. Grey circles represent levels below the minimum detectable concentration (&lt;15 pg/mL), and black circles represent detectable levels.</w:t>
      </w:r>
    </w:p>
    <w:p>
      <w:pPr>
        <w:pStyle w:val="Normal"/>
        <w:spacing w:lineRule="auto" w:line="480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05:17:00Z</dcterms:created>
  <dc:creator>Elisabeth Ersvær</dc:creator>
  <dc:description/>
  <cp:keywords/>
  <dc:language>en-US</dc:language>
  <cp:lastModifiedBy>Elisabeth E</cp:lastModifiedBy>
  <dcterms:modified xsi:type="dcterms:W3CDTF">2010-07-09T07:52:00Z</dcterms:modified>
  <cp:revision>5</cp:revision>
  <dc:subject/>
  <dc:title>Figure, supplemental Digital Content 1</dc:title>
</cp:coreProperties>
</file>